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700EA" w14:textId="77777777" w:rsidR="001D55DD" w:rsidRPr="00356D7E" w:rsidRDefault="001D55DD" w:rsidP="001D55DD">
      <w:pPr>
        <w:rPr>
          <w:rFonts w:ascii="Times New Roman" w:hAnsi="Times New Roman" w:cs="Times New Roman"/>
          <w:sz w:val="24"/>
          <w:szCs w:val="24"/>
        </w:rPr>
      </w:pPr>
      <w:r w:rsidRPr="00356D7E">
        <w:rPr>
          <w:rFonts w:ascii="Times New Roman" w:hAnsi="Times New Roman" w:cs="Times New Roman"/>
          <w:sz w:val="24"/>
          <w:szCs w:val="24"/>
        </w:rPr>
        <w:t xml:space="preserve">Supplementary table 1. Demographics of survey respondents </w:t>
      </w:r>
    </w:p>
    <w:tbl>
      <w:tblPr>
        <w:tblW w:w="762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22"/>
        <w:gridCol w:w="803"/>
        <w:gridCol w:w="803"/>
      </w:tblGrid>
      <w:tr w:rsidR="001D55DD" w:rsidRPr="00356D7E" w14:paraId="689859D6" w14:textId="77777777" w:rsidTr="00485518">
        <w:trPr>
          <w:trHeight w:val="448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C6AEAD8" w14:textId="5F190139" w:rsidR="001D55DD" w:rsidRPr="00356D7E" w:rsidRDefault="001D55DD" w:rsidP="00DF2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="0024580C"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CC05882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4A102641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1D55DD" w:rsidRPr="00356D7E" w14:paraId="1AAE6836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37BB58DC" w14:textId="77777777" w:rsidR="001D55DD" w:rsidRPr="00356D7E" w:rsidRDefault="001D55DD" w:rsidP="00DF2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le (n=2176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94CBBE7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FD1476F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5DD" w:rsidRPr="00356D7E" w14:paraId="5C914FB6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2FE08EE6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Veterinary assistant credentialed</w:t>
            </w: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4D6D8A2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14198D7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D55DD" w:rsidRPr="00356D7E" w14:paraId="0D52D2AF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4DABF0A1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Veterinary assistant credentialed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83B1F76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6F32DCF0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&lt;1</w:t>
            </w:r>
          </w:p>
        </w:tc>
      </w:tr>
      <w:tr w:rsidR="001D55DD" w:rsidRPr="00356D7E" w14:paraId="12E1940E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3D6941D7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Veterinary technician not credentialed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A0FACC6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22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1663EF57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9</w:t>
            </w:r>
          </w:p>
        </w:tc>
      </w:tr>
      <w:tr w:rsidR="001D55DD" w:rsidRPr="00356D7E" w14:paraId="2FE5B937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72F9A072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Veterinary technician credentialed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6D8D1A91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37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9410EE8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56</w:t>
            </w:r>
          </w:p>
        </w:tc>
      </w:tr>
      <w:tr w:rsidR="001D55DD" w:rsidRPr="00356D7E" w14:paraId="646E0A19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1AFF5224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VT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4FFEFCC7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41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43445FF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7</w:t>
            </w:r>
          </w:p>
        </w:tc>
      </w:tr>
      <w:tr w:rsidR="001D55DD" w:rsidRPr="00356D7E" w14:paraId="35F21E1F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6C863F57" w14:textId="77777777" w:rsidR="001D55DD" w:rsidRPr="00356D7E" w:rsidRDefault="001D55DD" w:rsidP="00DF2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in the field (n=1778) 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538D9C6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10773CC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5DD" w:rsidRPr="00356D7E" w14:paraId="0AC5CB82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247A49E7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 to 5 year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271F711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691FF9FA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1D55DD" w:rsidRPr="00356D7E" w14:paraId="597779B3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611D02FB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10 year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31083F56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24728C27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1D55DD" w:rsidRPr="00356D7E" w14:paraId="320E0F55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784B772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15 year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197E6E14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2251AAB1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1D55DD" w:rsidRPr="00356D7E" w14:paraId="64678078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06F1136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-20 year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FF41C96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2F96368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1D55DD" w:rsidRPr="00356D7E" w14:paraId="2D310D8E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1B866D0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-30 year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A4D36FE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F438AD0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1D55DD" w:rsidRPr="00356D7E" w14:paraId="25EDAC7C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DE1B8B5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 than 30 year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777D377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AF862A7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D55DD" w:rsidRPr="00356D7E" w14:paraId="3069645C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9FEE8CA" w14:textId="77777777" w:rsidR="001D55DD" w:rsidRPr="00356D7E" w:rsidRDefault="001D55DD" w:rsidP="00DF2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n=1773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3355BC2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10DFB2B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5DD" w:rsidRPr="00356D7E" w14:paraId="0D1E952F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63BD8B0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-2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0F4CBC7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A3A6416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1D55DD" w:rsidRPr="00356D7E" w14:paraId="29AD8A5A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94DE2D8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C047034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1515EC6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1D55DD" w:rsidRPr="00356D7E" w14:paraId="6D5B20AC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1A16FEC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40-4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94F6BD1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6E80029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1D55DD" w:rsidRPr="00356D7E" w14:paraId="027F6E3B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C016962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D34BB07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AF7E0FF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D55DD" w:rsidRPr="00356D7E" w14:paraId="69797386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DB48DDF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2B385F2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C266EE6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D55DD" w:rsidRPr="00356D7E" w14:paraId="5F467F3C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351D330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lder than 6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51FCDC7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0261027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1</w:t>
            </w:r>
          </w:p>
        </w:tc>
      </w:tr>
      <w:tr w:rsidR="001D55DD" w:rsidRPr="00356D7E" w14:paraId="43341FAE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E8BFD2F" w14:textId="77777777" w:rsidR="001D55DD" w:rsidRPr="00356D7E" w:rsidRDefault="001D55DD" w:rsidP="00DF25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(n=1761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B7CCC7D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DBDBE24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5DD" w:rsidRPr="00356D7E" w14:paraId="4259012A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1B01D51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C6194BA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693776A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D55DD" w:rsidRPr="00356D7E" w14:paraId="6A6942B2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B8E720F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2BAA66E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8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D8FA2E6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1D55DD" w:rsidRPr="00356D7E" w14:paraId="752C02E9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3308B24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n-binary, nonconforming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856D42B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6166BA3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D55DD" w:rsidRPr="00356D7E" w14:paraId="6F0ADBF5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478956A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efer not to respond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108C539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882DAA6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D55DD" w:rsidRPr="00356D7E" w14:paraId="01391823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EA5350D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2F0EEB0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001D445" w14:textId="77777777" w:rsidR="001D55DD" w:rsidRPr="00356D7E" w:rsidRDefault="001D55DD" w:rsidP="00DF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1</w:t>
            </w:r>
          </w:p>
        </w:tc>
      </w:tr>
      <w:tr w:rsidR="001D55DD" w:rsidRPr="00356D7E" w14:paraId="05C7D88E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65FAB9E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egree beyond high school (n=1915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F47890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66041C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D55DD" w:rsidRPr="00356D7E" w14:paraId="6C861979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ECB815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sociate's Degree</w:t>
            </w:r>
            <w:proofErr w:type="gramEnd"/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 Veterinary Technology (incl. Applied Science/Applied Technology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02D95D9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0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FDA80A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1D55DD" w:rsidRPr="00356D7E" w14:paraId="1D0F90C1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F8C277F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ther type of </w:t>
            </w:r>
            <w:proofErr w:type="gramStart"/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sociate's</w:t>
            </w:r>
            <w:proofErr w:type="gramEnd"/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egree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ED42CBE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CC56DBB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1D55DD" w:rsidRPr="00356D7E" w14:paraId="685DA84B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930EC37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chelor’s Degree, Veterinary Technology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4E2EB58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06B886D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1D55DD" w:rsidRPr="00356D7E" w14:paraId="760E0AF9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C0E3842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ther type of </w:t>
            </w:r>
            <w:proofErr w:type="gramStart"/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chelor's</w:t>
            </w:r>
            <w:proofErr w:type="gramEnd"/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egree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891353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5B32E8F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1D55DD" w:rsidRPr="00356D7E" w14:paraId="314391CD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3C7E95F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ster’s Degree in Veterinary Science</w:t>
            </w:r>
            <w:proofErr w:type="gramEnd"/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7509F2D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AF76DFE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D55DD" w:rsidRPr="00356D7E" w14:paraId="42C438E6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83D27F0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ther type of </w:t>
            </w:r>
            <w:proofErr w:type="gramStart"/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ster's</w:t>
            </w:r>
            <w:proofErr w:type="gramEnd"/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egree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D31DA16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C8844CC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D55DD" w:rsidRPr="00356D7E" w14:paraId="6A6B0EB3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CC7B3E1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Race (n=1776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44CC743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0850704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55DD" w:rsidRPr="00356D7E" w14:paraId="307654BD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81FD899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African American or Black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8C52AD0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F086778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D55DD" w:rsidRPr="00356D7E" w14:paraId="7D082FB8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69DB119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A9FEF24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4A5F080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D55DD" w:rsidRPr="00356D7E" w14:paraId="551AF92E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E1BA226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iracial/multiracial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52872D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BCA25DA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D55DD" w:rsidRPr="00356D7E" w14:paraId="2858208C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6D64383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ddle Eastern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4E8BE59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FDB3A4B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1</w:t>
            </w:r>
          </w:p>
        </w:tc>
      </w:tr>
      <w:tr w:rsidR="001D55DD" w:rsidRPr="00356D7E" w14:paraId="52F5CB98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7E55168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ative American/Indigenou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370E59D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D2581E9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D55DD" w:rsidRPr="00356D7E" w14:paraId="4CBB2683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A905B1D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ative Hawaiian/Pacific Islander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F0439A8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024BEDD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D55DD" w:rsidRPr="00356D7E" w14:paraId="507ABB1E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2C13DBD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ite/Caucasian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A6A66D0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0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EF6E34D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1D55DD" w:rsidRPr="00356D7E" w14:paraId="10E6C56E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F6945F1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efer not to respond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4ACF26F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9DD7BE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D55DD" w:rsidRPr="00356D7E" w14:paraId="34BE3B24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030BA26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 prefer to self-describe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861E538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EA39600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D55DD" w:rsidRPr="00356D7E" w14:paraId="68CF5B66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0EFB650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Ethnicity (n=1769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731D390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D8DED2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55DD" w:rsidRPr="00356D7E" w14:paraId="0434F63C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5F24E07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spanic/Latinx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BA84F56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2F88C8E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D55DD" w:rsidRPr="00356D7E" w14:paraId="01602C23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ED71CAE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Hispanic/Latinx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D744AF4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9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16C4357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1D55DD" w:rsidRPr="00356D7E" w14:paraId="3E5F0081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189F1C9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efer to not respond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40D994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8BDA491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D55DD" w:rsidRPr="00356D7E" w14:paraId="34503F6C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DA326AF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ountry where work/practice (n=1778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70FEEE6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94CD9E7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55DD" w:rsidRPr="00356D7E" w14:paraId="322F4767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59DD72C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3546AA9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37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88C874C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1D55DD" w:rsidRPr="00356D7E" w14:paraId="5228F26B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AD2F742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A648BB2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E501B02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D55DD" w:rsidRPr="00356D7E" w14:paraId="2ACECB95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7E8D2C8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9EB0951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8D126EB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D55DD" w:rsidRPr="00356D7E" w14:paraId="182AD91C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A64CE2C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8464CEB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C01B287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D55DD" w:rsidRPr="00356D7E" w14:paraId="1E79D6A2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ED7C896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United Kingdom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736EBEB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10596E0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D55DD" w:rsidRPr="00356D7E" w14:paraId="0D403218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32BD4BA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38CAF2D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7290F63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D55DD" w:rsidRPr="00356D7E" w14:paraId="18A01A1A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2CE701F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urrent place of employment (n=2101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4B0584F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C38C310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55DD" w:rsidRPr="00356D7E" w14:paraId="256AB103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1161064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R and specialty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67FA7F7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A5B8E30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1D55DD" w:rsidRPr="00356D7E" w14:paraId="7AE2865A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9159763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R only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C5D5588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3A70E7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D55DD" w:rsidRPr="00356D7E" w14:paraId="4E67B26F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F492174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eneral Practice with ER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3955B99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3E7CB1B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1D55DD" w:rsidRPr="00356D7E" w14:paraId="118E2FFE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B352E2D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earch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2397D18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280C83A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D55DD" w:rsidRPr="00356D7E" w14:paraId="5306CE87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6D3CB5D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helter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62D6914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7250A3F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D55DD" w:rsidRPr="00356D7E" w14:paraId="27475ED9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72E015C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dustry (sales, field educator, pet insurance, etc.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AF70AFA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26CE986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D55DD" w:rsidRPr="00356D7E" w14:paraId="3402B12E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80E61E7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ademia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ACEDF2A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D543F06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1D55DD" w:rsidRPr="00356D7E" w14:paraId="65F16985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654100B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n-profit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1F86A23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20C890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D55DD" w:rsidRPr="00356D7E" w14:paraId="2197EA2D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969F1F3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lf-employed (consultant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073E0EC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888C26F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D55DD" w:rsidRPr="00356D7E" w14:paraId="572891F2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BFF8F9F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currently employed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635A757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361B9FB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D55DD" w:rsidRPr="00356D7E" w14:paraId="36DA6530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A73E0DB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A8619A2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5924127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D55DD" w:rsidRPr="00356D7E" w14:paraId="7994826C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368AB1D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upervisory role (n=2171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1797F1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D0D12BB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55DD" w:rsidRPr="00356D7E" w14:paraId="37C885A3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15C580D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EAADD70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BFDEF0C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1D55DD" w:rsidRPr="00356D7E" w14:paraId="27EE6D97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2BB95BC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16C06C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0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84C7341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1D55DD" w:rsidRPr="00356D7E" w14:paraId="48A663C1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0EEFFC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ractice ownership structure (n=1669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BD6C7BC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9B966B8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55DD" w:rsidRPr="00356D7E" w14:paraId="14B971CF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24DC4D2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Corporation (partial or majority-owned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C8480BB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2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24B7AF9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1D55DD" w:rsidRPr="00356D7E" w14:paraId="5C4F9515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94FD363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ivately owned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66D57DA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BD02CB2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1D55DD" w:rsidRPr="00356D7E" w14:paraId="0F334466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4174076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B10D60B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0FF0427C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D55DD" w:rsidRPr="00356D7E" w14:paraId="72669052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CD3BD1E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 don’t know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20B0D5A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D0C0D4A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D55DD" w:rsidRPr="00356D7E" w14:paraId="67578588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3BB7BB8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lace of employment a VECCS-Certified facility (n=1669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A862B4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836BF58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55DD" w:rsidRPr="00356D7E" w14:paraId="237D5CAB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23AAA845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65062E30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926E073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1D55DD" w:rsidRPr="00356D7E" w14:paraId="479BC0D0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B58CB23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875CE57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1A79A42B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1D55DD" w:rsidRPr="00356D7E" w14:paraId="70462230" w14:textId="77777777" w:rsidTr="00DF25C5">
        <w:trPr>
          <w:trHeight w:val="459"/>
        </w:trPr>
        <w:tc>
          <w:tcPr>
            <w:tcW w:w="6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D40D86F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 don't know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BBBF13D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7422A5F8" w14:textId="77777777" w:rsidR="001D55DD" w:rsidRPr="00356D7E" w:rsidRDefault="001D55DD" w:rsidP="00DF25C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56D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</w:tbl>
    <w:p w14:paraId="4D9A7875" w14:textId="77777777" w:rsidR="001D55DD" w:rsidRPr="00356D7E" w:rsidRDefault="001D55DD" w:rsidP="001D55DD">
      <w:pPr>
        <w:rPr>
          <w:rFonts w:ascii="Times New Roman" w:hAnsi="Times New Roman" w:cs="Times New Roman"/>
          <w:sz w:val="24"/>
          <w:szCs w:val="24"/>
        </w:rPr>
      </w:pPr>
    </w:p>
    <w:p w14:paraId="3A0C056F" w14:textId="77777777" w:rsidR="001D55DD" w:rsidRPr="00356D7E" w:rsidRDefault="001D55DD" w:rsidP="001D55DD">
      <w:pPr>
        <w:rPr>
          <w:rFonts w:ascii="Times New Roman" w:hAnsi="Times New Roman" w:cs="Times New Roman"/>
          <w:sz w:val="24"/>
          <w:szCs w:val="24"/>
        </w:rPr>
      </w:pPr>
      <w:r w:rsidRPr="00356D7E">
        <w:rPr>
          <w:rFonts w:ascii="Times New Roman" w:hAnsi="Times New Roman" w:cs="Times New Roman"/>
          <w:sz w:val="24"/>
          <w:szCs w:val="24"/>
        </w:rPr>
        <w:br w:type="page"/>
      </w:r>
    </w:p>
    <w:p w14:paraId="39AD7B48" w14:textId="3EA0D4BF" w:rsidR="007B17BC" w:rsidRPr="00356D7E" w:rsidRDefault="007B17BC">
      <w:pPr>
        <w:rPr>
          <w:rFonts w:ascii="Times New Roman" w:hAnsi="Times New Roman" w:cs="Times New Roman"/>
          <w:sz w:val="24"/>
          <w:szCs w:val="24"/>
        </w:rPr>
      </w:pPr>
      <w:r w:rsidRPr="00356D7E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1D55DD" w:rsidRPr="00356D7E">
        <w:rPr>
          <w:rFonts w:ascii="Times New Roman" w:hAnsi="Times New Roman" w:cs="Times New Roman"/>
          <w:sz w:val="24"/>
          <w:szCs w:val="24"/>
        </w:rPr>
        <w:t>2</w:t>
      </w:r>
      <w:r w:rsidRPr="00356D7E">
        <w:rPr>
          <w:rFonts w:ascii="Times New Roman" w:hAnsi="Times New Roman" w:cs="Times New Roman"/>
          <w:sz w:val="24"/>
          <w:szCs w:val="24"/>
        </w:rPr>
        <w:t>.</w:t>
      </w:r>
      <w:r w:rsidRPr="00356D7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14:ligatures w14:val="none"/>
        </w:rPr>
        <w:t xml:space="preserve"> </w:t>
      </w:r>
      <w:r w:rsidRPr="00356D7E">
        <w:rPr>
          <w:rFonts w:ascii="Times New Roman" w:hAnsi="Times New Roman" w:cs="Times New Roman"/>
          <w:sz w:val="24"/>
          <w:szCs w:val="24"/>
        </w:rPr>
        <w:t xml:space="preserve">Correlations of burnout with satisfaction level </w:t>
      </w:r>
      <w:r w:rsidR="00856349" w:rsidRPr="00356D7E">
        <w:rPr>
          <w:rFonts w:ascii="Times New Roman" w:hAnsi="Times New Roman" w:cs="Times New Roman"/>
          <w:sz w:val="24"/>
          <w:szCs w:val="24"/>
        </w:rPr>
        <w:t>for</w:t>
      </w:r>
      <w:r w:rsidRPr="00356D7E">
        <w:rPr>
          <w:rFonts w:ascii="Times New Roman" w:hAnsi="Times New Roman" w:cs="Times New Roman"/>
          <w:sz w:val="24"/>
          <w:szCs w:val="24"/>
        </w:rPr>
        <w:t xml:space="preserve"> the top ten important job characteristics </w:t>
      </w:r>
    </w:p>
    <w:tbl>
      <w:tblPr>
        <w:tblW w:w="11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51"/>
        <w:gridCol w:w="2754"/>
        <w:gridCol w:w="1557"/>
      </w:tblGrid>
      <w:tr w:rsidR="007B17BC" w:rsidRPr="00356D7E" w14:paraId="422BDBAF" w14:textId="77777777" w:rsidTr="00485518">
        <w:trPr>
          <w:trHeight w:val="263"/>
        </w:trPr>
        <w:tc>
          <w:tcPr>
            <w:tcW w:w="6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FC7EF0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ay/salary (N = 1783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4292B9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A7B2AF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-.280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5D139E95" w14:textId="77777777" w:rsidTr="00485518">
        <w:trPr>
          <w:trHeight w:val="263"/>
        </w:trPr>
        <w:tc>
          <w:tcPr>
            <w:tcW w:w="67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97AAE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0835F9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AF611B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2E067970" w14:textId="77777777" w:rsidTr="00485518">
        <w:trPr>
          <w:trHeight w:val="263"/>
        </w:trPr>
        <w:tc>
          <w:tcPr>
            <w:tcW w:w="6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4B7A96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Your ability to contribute to animal well-being (N = 1784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4EA7DC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2E81F5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-.323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032C08C3" w14:textId="77777777" w:rsidTr="00485518">
        <w:trPr>
          <w:trHeight w:val="288"/>
        </w:trPr>
        <w:tc>
          <w:tcPr>
            <w:tcW w:w="67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6D7FB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8C8D0D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B00A7A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5A29EF3B" w14:textId="77777777" w:rsidTr="00485518">
        <w:trPr>
          <w:trHeight w:val="263"/>
        </w:trPr>
        <w:tc>
          <w:tcPr>
            <w:tcW w:w="6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B58CD9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ense of competency (N = 1783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8D344B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C00EA5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-.286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025E0841" w14:textId="77777777" w:rsidTr="00485518">
        <w:trPr>
          <w:trHeight w:val="263"/>
        </w:trPr>
        <w:tc>
          <w:tcPr>
            <w:tcW w:w="67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CB810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B22A8A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BAD4C8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32440DC1" w14:textId="77777777" w:rsidTr="00485518">
        <w:trPr>
          <w:trHeight w:val="263"/>
        </w:trPr>
        <w:tc>
          <w:tcPr>
            <w:tcW w:w="6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C6F48F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Amount/number of staff for optimal patient care (N = 1784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44F94D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C0DA37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-.292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1E8E56D9" w14:textId="77777777" w:rsidTr="00485518">
        <w:trPr>
          <w:trHeight w:val="288"/>
        </w:trPr>
        <w:tc>
          <w:tcPr>
            <w:tcW w:w="67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D0679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12250A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C7D50B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2F8249B5" w14:textId="77777777" w:rsidTr="00485518">
        <w:trPr>
          <w:trHeight w:val="263"/>
        </w:trPr>
        <w:tc>
          <w:tcPr>
            <w:tcW w:w="6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5A678B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Workplace environment (N = 1784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E71823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39E006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-.432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7630B7CB" w14:textId="77777777" w:rsidTr="00485518">
        <w:trPr>
          <w:trHeight w:val="263"/>
        </w:trPr>
        <w:tc>
          <w:tcPr>
            <w:tcW w:w="67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5279E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B1A470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A241B1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44E9E9B8" w14:textId="77777777" w:rsidTr="00485518">
        <w:trPr>
          <w:trHeight w:val="263"/>
        </w:trPr>
        <w:tc>
          <w:tcPr>
            <w:tcW w:w="6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607D08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Appropriate utilization of your professional skills (N = 1783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4D8509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9999B5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-.269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420C2455" w14:textId="77777777" w:rsidTr="00485518">
        <w:trPr>
          <w:trHeight w:val="288"/>
        </w:trPr>
        <w:tc>
          <w:tcPr>
            <w:tcW w:w="67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B814C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D0112F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D4097C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268153C3" w14:textId="77777777" w:rsidTr="00485518">
        <w:trPr>
          <w:trHeight w:val="263"/>
        </w:trPr>
        <w:tc>
          <w:tcPr>
            <w:tcW w:w="6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6DAA5B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Respect at work (N = 1784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D138F2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268B8A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-.399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00B66365" w14:textId="77777777" w:rsidTr="00485518">
        <w:trPr>
          <w:trHeight w:val="263"/>
        </w:trPr>
        <w:tc>
          <w:tcPr>
            <w:tcW w:w="67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7718E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604726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3A58A4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557FF73D" w14:textId="77777777" w:rsidTr="00485518">
        <w:trPr>
          <w:trHeight w:val="263"/>
        </w:trPr>
        <w:tc>
          <w:tcPr>
            <w:tcW w:w="6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00FC38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upport from leadership (N = 1784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7CBECF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54F125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-.347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6710A659" w14:textId="77777777" w:rsidTr="00485518">
        <w:trPr>
          <w:trHeight w:val="263"/>
        </w:trPr>
        <w:tc>
          <w:tcPr>
            <w:tcW w:w="67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3CB24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88F525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D5593B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157F8F68" w14:textId="77777777" w:rsidTr="00485518">
        <w:trPr>
          <w:trHeight w:val="263"/>
        </w:trPr>
        <w:tc>
          <w:tcPr>
            <w:tcW w:w="6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4CAA07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Ability to affect change when see something could be improved (N = 1784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C7BB46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0C58B5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-.355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2E28512B" w14:textId="77777777" w:rsidTr="00485518">
        <w:trPr>
          <w:trHeight w:val="288"/>
        </w:trPr>
        <w:tc>
          <w:tcPr>
            <w:tcW w:w="67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AD337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49D30C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D65317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12E0C506" w14:textId="77777777" w:rsidTr="00485518">
        <w:trPr>
          <w:trHeight w:val="263"/>
        </w:trPr>
        <w:tc>
          <w:tcPr>
            <w:tcW w:w="67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BBEA07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lf-improvement and/or professional development (N = 1784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B1F81E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2C8228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-.335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08E991B2" w14:textId="77777777" w:rsidTr="00485518">
        <w:trPr>
          <w:trHeight w:val="288"/>
        </w:trPr>
        <w:tc>
          <w:tcPr>
            <w:tcW w:w="67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F32AF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2C3C03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AB0BA5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0882A3C2" w14:textId="77777777" w:rsidR="007B17BC" w:rsidRPr="00356D7E" w:rsidRDefault="007B17BC">
      <w:pPr>
        <w:rPr>
          <w:rFonts w:ascii="Times New Roman" w:hAnsi="Times New Roman" w:cs="Times New Roman"/>
          <w:sz w:val="24"/>
          <w:szCs w:val="24"/>
        </w:rPr>
      </w:pPr>
    </w:p>
    <w:p w14:paraId="57864384" w14:textId="54D9102B" w:rsidR="007B17BC" w:rsidRPr="00356D7E" w:rsidRDefault="007B17BC">
      <w:pPr>
        <w:rPr>
          <w:rFonts w:ascii="Times New Roman" w:hAnsi="Times New Roman" w:cs="Times New Roman"/>
          <w:sz w:val="24"/>
          <w:szCs w:val="24"/>
        </w:rPr>
      </w:pPr>
      <w:r w:rsidRPr="00356D7E">
        <w:rPr>
          <w:rFonts w:ascii="Times New Roman" w:hAnsi="Times New Roman" w:cs="Times New Roman"/>
          <w:sz w:val="24"/>
          <w:szCs w:val="24"/>
        </w:rPr>
        <w:br w:type="page"/>
      </w:r>
    </w:p>
    <w:p w14:paraId="264E2D12" w14:textId="0AE5DEE7" w:rsidR="007B17BC" w:rsidRPr="00356D7E" w:rsidRDefault="007B17BC">
      <w:pPr>
        <w:rPr>
          <w:rFonts w:ascii="Times New Roman" w:hAnsi="Times New Roman" w:cs="Times New Roman"/>
          <w:sz w:val="24"/>
          <w:szCs w:val="24"/>
        </w:rPr>
      </w:pPr>
      <w:r w:rsidRPr="00356D7E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1D55DD" w:rsidRPr="00356D7E">
        <w:rPr>
          <w:rFonts w:ascii="Times New Roman" w:hAnsi="Times New Roman" w:cs="Times New Roman"/>
          <w:sz w:val="24"/>
          <w:szCs w:val="24"/>
        </w:rPr>
        <w:t>3</w:t>
      </w:r>
      <w:r w:rsidRPr="00356D7E">
        <w:rPr>
          <w:rFonts w:ascii="Times New Roman" w:hAnsi="Times New Roman" w:cs="Times New Roman"/>
          <w:sz w:val="24"/>
          <w:szCs w:val="24"/>
        </w:rPr>
        <w:t>. Results of the multiple linear regression model predicting burnout as a function of satisfaction level with the top ten important job characteristics</w:t>
      </w:r>
    </w:p>
    <w:tbl>
      <w:tblPr>
        <w:tblW w:w="10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340"/>
        <w:gridCol w:w="260"/>
        <w:gridCol w:w="800"/>
        <w:gridCol w:w="340"/>
        <w:gridCol w:w="840"/>
        <w:gridCol w:w="320"/>
        <w:gridCol w:w="640"/>
        <w:gridCol w:w="520"/>
        <w:gridCol w:w="1180"/>
        <w:gridCol w:w="100"/>
        <w:gridCol w:w="1060"/>
        <w:gridCol w:w="1120"/>
      </w:tblGrid>
      <w:tr w:rsidR="007B17BC" w:rsidRPr="00356D7E" w14:paraId="25AE87B0" w14:textId="77777777" w:rsidTr="00485518">
        <w:trPr>
          <w:gridAfter w:val="2"/>
          <w:wAfter w:w="2180" w:type="dxa"/>
        </w:trPr>
        <w:tc>
          <w:tcPr>
            <w:tcW w:w="7900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0B6B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ANOVA</w:t>
            </w:r>
          </w:p>
        </w:tc>
      </w:tr>
      <w:tr w:rsidR="007B17BC" w:rsidRPr="00356D7E" w14:paraId="6060F3BA" w14:textId="77777777" w:rsidTr="007B17BC">
        <w:trPr>
          <w:gridAfter w:val="2"/>
          <w:wAfter w:w="2180" w:type="dxa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8326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odel</w:t>
            </w:r>
          </w:p>
        </w:tc>
        <w:tc>
          <w:tcPr>
            <w:tcW w:w="16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317A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um of Squares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F20E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f</w:t>
            </w:r>
          </w:p>
        </w:tc>
        <w:tc>
          <w:tcPr>
            <w:tcW w:w="11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E49D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ean Squares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268D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</w:t>
            </w:r>
          </w:p>
        </w:tc>
        <w:tc>
          <w:tcPr>
            <w:tcW w:w="180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C9D0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ig.</w:t>
            </w:r>
          </w:p>
        </w:tc>
      </w:tr>
      <w:tr w:rsidR="007B17BC" w:rsidRPr="00356D7E" w14:paraId="31E8A135" w14:textId="77777777" w:rsidTr="007B17BC">
        <w:trPr>
          <w:gridAfter w:val="2"/>
          <w:wAfter w:w="2180" w:type="dxa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30CD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egression</w:t>
            </w:r>
          </w:p>
          <w:p w14:paraId="12C0B85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otal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D0E2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8.19</w:t>
            </w:r>
          </w:p>
          <w:p w14:paraId="20C55E5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780.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002F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</w:p>
          <w:p w14:paraId="373ED11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78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92A6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.82</w:t>
            </w:r>
          </w:p>
          <w:p w14:paraId="2F0C048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6DD3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5.03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2C62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lt;0.001</w:t>
            </w:r>
          </w:p>
        </w:tc>
      </w:tr>
      <w:tr w:rsidR="007B17BC" w:rsidRPr="00356D7E" w14:paraId="19A138CE" w14:textId="77777777" w:rsidTr="00485518">
        <w:tc>
          <w:tcPr>
            <w:tcW w:w="7800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94E6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Coefficients* (Dependent Variable: Job Burnout)</w:t>
            </w:r>
          </w:p>
        </w:tc>
        <w:tc>
          <w:tcPr>
            <w:tcW w:w="22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20E7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95.0%  CI</w:t>
            </w:r>
          </w:p>
        </w:tc>
      </w:tr>
      <w:tr w:rsidR="007B17BC" w:rsidRPr="00356D7E" w14:paraId="15035F15" w14:textId="77777777" w:rsidTr="007B17BC">
        <w:tc>
          <w:tcPr>
            <w:tcW w:w="29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D074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ariable</w:t>
            </w:r>
          </w:p>
        </w:tc>
        <w:tc>
          <w:tcPr>
            <w:tcW w:w="140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E3EA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efficient (B)</w:t>
            </w:r>
          </w:p>
        </w:tc>
        <w:tc>
          <w:tcPr>
            <w:tcW w:w="11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7A95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td. Error</w:t>
            </w:r>
          </w:p>
        </w:tc>
        <w:tc>
          <w:tcPr>
            <w:tcW w:w="11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98DA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B5DC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ig.</w:t>
            </w:r>
          </w:p>
        </w:tc>
        <w:tc>
          <w:tcPr>
            <w:tcW w:w="11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AC5D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ower Bound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565E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Upper Bound</w:t>
            </w:r>
          </w:p>
        </w:tc>
      </w:tr>
      <w:tr w:rsidR="007B17BC" w:rsidRPr="00356D7E" w14:paraId="663A4BBF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36E6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cept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EA9E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36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9BA6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8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0919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0.7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EA3C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lt;.00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DD34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DFC7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523</w:t>
            </w:r>
          </w:p>
        </w:tc>
      </w:tr>
      <w:tr w:rsidR="007B17BC" w:rsidRPr="00356D7E" w14:paraId="76A554AE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8D04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Respect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B113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9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0CB5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2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4B5D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4.8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0199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lt;.00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1DF8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1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9816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58</w:t>
            </w:r>
          </w:p>
        </w:tc>
      </w:tr>
      <w:tr w:rsidR="007B17BC" w:rsidRPr="00356D7E" w14:paraId="306C3F4A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E8D6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Contribute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2609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10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023A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2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36F6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4.8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526F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lt;.00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5CC3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1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75FA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62</w:t>
            </w:r>
          </w:p>
        </w:tc>
      </w:tr>
      <w:tr w:rsidR="007B17BC" w:rsidRPr="00356D7E" w14:paraId="5DC135A7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4BC4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Pay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77A5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3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DE65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AD6C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2.2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D453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02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6059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014F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05</w:t>
            </w:r>
          </w:p>
        </w:tc>
      </w:tr>
      <w:tr w:rsidR="007B17BC" w:rsidRPr="00356D7E" w14:paraId="25E96C59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4240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Utilization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8058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3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7E63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81A0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6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B926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9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B554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2530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69</w:t>
            </w:r>
          </w:p>
        </w:tc>
      </w:tr>
      <w:tr w:rsidR="007B17BC" w:rsidRPr="00356D7E" w14:paraId="1CC01009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E5C9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mpetency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2C08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3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1EE2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2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A8E4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1.4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1615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4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FD96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481B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0</w:t>
            </w:r>
          </w:p>
        </w:tc>
      </w:tr>
      <w:tr w:rsidR="007B17BC" w:rsidRPr="00356D7E" w14:paraId="099735C7" w14:textId="77777777" w:rsidTr="007B17BC">
        <w:trPr>
          <w:trHeight w:val="233"/>
        </w:trPr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3ED9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upport from leadership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F1FF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9F33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2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540F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8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9A9A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39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E63C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6A9A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55</w:t>
            </w:r>
          </w:p>
        </w:tc>
      </w:tr>
      <w:tr w:rsidR="007B17BC" w:rsidRPr="00356D7E" w14:paraId="1584D0AD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6B90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Workplace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63CE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15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B5C8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2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AB07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7.1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1A3B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lt;.00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3A54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1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8DCA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110</w:t>
            </w:r>
          </w:p>
        </w:tc>
      </w:tr>
      <w:tr w:rsidR="007B17BC" w:rsidRPr="00356D7E" w14:paraId="574B13AE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63B9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Amount staff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7DE6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7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CD0A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D03A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4.5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158D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lt;.00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8D9C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8C78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43</w:t>
            </w:r>
          </w:p>
        </w:tc>
      </w:tr>
      <w:tr w:rsidR="007B17BC" w:rsidRPr="00356D7E" w14:paraId="40BF2BE5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ED64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Self improvement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01B8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6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C852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2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DCA3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3.1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47DA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00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5FE7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FB99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24</w:t>
            </w:r>
          </w:p>
        </w:tc>
      </w:tr>
      <w:tr w:rsidR="007B17BC" w:rsidRPr="00356D7E" w14:paraId="57347807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3D4D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Affect change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853F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4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9A56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B967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2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7D87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03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88F3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B3B7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04</w:t>
            </w:r>
          </w:p>
        </w:tc>
      </w:tr>
    </w:tbl>
    <w:p w14:paraId="50DCDBF0" w14:textId="19FCC42B" w:rsidR="007B17BC" w:rsidRPr="00356D7E" w:rsidRDefault="007B17BC">
      <w:pPr>
        <w:rPr>
          <w:rFonts w:ascii="Times New Roman" w:hAnsi="Times New Roman" w:cs="Times New Roman"/>
          <w:sz w:val="24"/>
          <w:szCs w:val="24"/>
        </w:rPr>
      </w:pPr>
      <w:r w:rsidRPr="00356D7E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1D55DD" w:rsidRPr="00356D7E">
        <w:rPr>
          <w:rFonts w:ascii="Times New Roman" w:hAnsi="Times New Roman" w:cs="Times New Roman"/>
          <w:sz w:val="24"/>
          <w:szCs w:val="24"/>
        </w:rPr>
        <w:t>4</w:t>
      </w:r>
      <w:r w:rsidRPr="00356D7E">
        <w:rPr>
          <w:rFonts w:ascii="Times New Roman" w:hAnsi="Times New Roman" w:cs="Times New Roman"/>
          <w:sz w:val="24"/>
          <w:szCs w:val="24"/>
        </w:rPr>
        <w:t xml:space="preserve">. Correlations with fulfillment and satisfaction level </w:t>
      </w:r>
      <w:r w:rsidR="00856349" w:rsidRPr="00356D7E">
        <w:rPr>
          <w:rFonts w:ascii="Times New Roman" w:hAnsi="Times New Roman" w:cs="Times New Roman"/>
          <w:sz w:val="24"/>
          <w:szCs w:val="24"/>
        </w:rPr>
        <w:t>for</w:t>
      </w:r>
      <w:r w:rsidRPr="00356D7E">
        <w:rPr>
          <w:rFonts w:ascii="Times New Roman" w:hAnsi="Times New Roman" w:cs="Times New Roman"/>
          <w:sz w:val="24"/>
          <w:szCs w:val="24"/>
        </w:rPr>
        <w:t xml:space="preserve"> the top ten important job characteristics </w:t>
      </w:r>
    </w:p>
    <w:tbl>
      <w:tblPr>
        <w:tblW w:w="9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40"/>
        <w:gridCol w:w="2280"/>
        <w:gridCol w:w="1560"/>
      </w:tblGrid>
      <w:tr w:rsidR="007B17BC" w:rsidRPr="00356D7E" w14:paraId="0C52CCDE" w14:textId="77777777" w:rsidTr="007B17BC">
        <w:trPr>
          <w:trHeight w:val="268"/>
        </w:trPr>
        <w:tc>
          <w:tcPr>
            <w:tcW w:w="5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4B0493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ay/salary (N= 1783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9F6CDB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C3E47B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06262D3E" w14:textId="77777777" w:rsidTr="007B17BC">
        <w:trPr>
          <w:trHeight w:val="2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8A24C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1B1049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F09CDB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1411B46D" w14:textId="77777777" w:rsidTr="007B17BC">
        <w:trPr>
          <w:trHeight w:val="268"/>
        </w:trPr>
        <w:tc>
          <w:tcPr>
            <w:tcW w:w="5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1A260B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Your ability to contribute to animal well-being (N= 1784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D661BD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147A1A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505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2930D7DE" w14:textId="77777777" w:rsidTr="007B17BC">
        <w:trPr>
          <w:trHeight w:val="2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437FE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68DC31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7830A5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58FF88AA" w14:textId="77777777" w:rsidTr="007B17BC">
        <w:trPr>
          <w:trHeight w:val="268"/>
        </w:trPr>
        <w:tc>
          <w:tcPr>
            <w:tcW w:w="5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1D629D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ense of competency (N= 1783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00F7D1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D3F85E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27F44ABC" w14:textId="77777777" w:rsidTr="007B17BC">
        <w:trPr>
          <w:trHeight w:val="2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2AB4A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7605A4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674552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4C23F61C" w14:textId="77777777" w:rsidTr="007B17BC">
        <w:trPr>
          <w:trHeight w:val="268"/>
        </w:trPr>
        <w:tc>
          <w:tcPr>
            <w:tcW w:w="5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1E3C84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Amount/number of staff for optimal patient care (N= 1784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A87AF5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25EDBD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45BEF0F5" w14:textId="77777777" w:rsidTr="007B17BC">
        <w:trPr>
          <w:trHeight w:val="2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A55C7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4D87E2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06D220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7FA38991" w14:textId="77777777" w:rsidTr="007B17BC">
        <w:trPr>
          <w:trHeight w:val="268"/>
        </w:trPr>
        <w:tc>
          <w:tcPr>
            <w:tcW w:w="5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92ECA5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Workplace environment (N= 1784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315FFB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DFFF69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554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659C4423" w14:textId="77777777" w:rsidTr="007B17BC">
        <w:trPr>
          <w:trHeight w:val="2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E17EE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8CE4E3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D9C70B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4DC3D22C" w14:textId="77777777" w:rsidTr="007B17BC">
        <w:trPr>
          <w:trHeight w:val="268"/>
        </w:trPr>
        <w:tc>
          <w:tcPr>
            <w:tcW w:w="5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6EEED0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Appropriate utilization of your professional skills (N= 1783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706DD4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D63190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507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072D22A2" w14:textId="77777777" w:rsidTr="007B17BC">
        <w:trPr>
          <w:trHeight w:val="2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62B76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222C6F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B37651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66491B28" w14:textId="77777777" w:rsidTr="007B17BC">
        <w:trPr>
          <w:trHeight w:val="268"/>
        </w:trPr>
        <w:tc>
          <w:tcPr>
            <w:tcW w:w="5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996521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Respect at work (N= 1784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6D7B01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B8A5E1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562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3974C09B" w14:textId="77777777" w:rsidTr="007B17BC">
        <w:trPr>
          <w:trHeight w:val="2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A3B63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C91DF9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33AFFD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443B9861" w14:textId="77777777" w:rsidTr="007B17BC">
        <w:trPr>
          <w:trHeight w:val="268"/>
        </w:trPr>
        <w:tc>
          <w:tcPr>
            <w:tcW w:w="5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F0DBF7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upport from leadership (N= 1784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D772B2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FC002E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517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56A3DFD2" w14:textId="77777777" w:rsidTr="007B17BC">
        <w:trPr>
          <w:trHeight w:val="2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5199E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E89220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DEA755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276F6AED" w14:textId="77777777" w:rsidTr="007B17BC">
        <w:trPr>
          <w:trHeight w:val="268"/>
        </w:trPr>
        <w:tc>
          <w:tcPr>
            <w:tcW w:w="5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7CE601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The ability to affect change when you see something that could be improved/changed (N= 1784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34851C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87624D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511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3936AE34" w14:textId="77777777" w:rsidTr="007B17BC">
        <w:trPr>
          <w:trHeight w:val="29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65C96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3EB92C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F6B0F4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1FFF7B85" w14:textId="77777777" w:rsidTr="007B17BC">
        <w:trPr>
          <w:trHeight w:val="268"/>
        </w:trPr>
        <w:tc>
          <w:tcPr>
            <w:tcW w:w="5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1C5C15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elf-improvement and/or professional development (N= 1784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A96957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DF01FC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502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6B4B1D18" w14:textId="77777777" w:rsidTr="007B17BC">
        <w:trPr>
          <w:trHeight w:val="2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32649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3492B4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90E0E6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63ED0EA9" w14:textId="77777777" w:rsidR="007B17BC" w:rsidRPr="00356D7E" w:rsidRDefault="007B17BC">
      <w:pPr>
        <w:rPr>
          <w:rFonts w:ascii="Times New Roman" w:hAnsi="Times New Roman" w:cs="Times New Roman"/>
          <w:sz w:val="24"/>
          <w:szCs w:val="24"/>
        </w:rPr>
      </w:pPr>
    </w:p>
    <w:p w14:paraId="306836CB" w14:textId="290ADFB1" w:rsidR="007B17BC" w:rsidRPr="00356D7E" w:rsidRDefault="007B17BC">
      <w:pPr>
        <w:rPr>
          <w:rFonts w:ascii="Times New Roman" w:hAnsi="Times New Roman" w:cs="Times New Roman"/>
          <w:sz w:val="24"/>
          <w:szCs w:val="24"/>
        </w:rPr>
      </w:pPr>
      <w:r w:rsidRPr="00356D7E">
        <w:rPr>
          <w:rFonts w:ascii="Times New Roman" w:hAnsi="Times New Roman" w:cs="Times New Roman"/>
          <w:sz w:val="24"/>
          <w:szCs w:val="24"/>
        </w:rPr>
        <w:br w:type="page"/>
      </w:r>
    </w:p>
    <w:p w14:paraId="6E037955" w14:textId="1486BD6C" w:rsidR="007B17BC" w:rsidRPr="00356D7E" w:rsidRDefault="007B17BC" w:rsidP="007B17BC">
      <w:pPr>
        <w:rPr>
          <w:rFonts w:ascii="Times New Roman" w:hAnsi="Times New Roman" w:cs="Times New Roman"/>
          <w:sz w:val="24"/>
          <w:szCs w:val="24"/>
        </w:rPr>
      </w:pPr>
      <w:r w:rsidRPr="00356D7E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1D55DD" w:rsidRPr="00356D7E">
        <w:rPr>
          <w:rFonts w:ascii="Times New Roman" w:hAnsi="Times New Roman" w:cs="Times New Roman"/>
          <w:sz w:val="24"/>
          <w:szCs w:val="24"/>
        </w:rPr>
        <w:t>5</w:t>
      </w:r>
      <w:r w:rsidRPr="00356D7E">
        <w:rPr>
          <w:rFonts w:ascii="Times New Roman" w:hAnsi="Times New Roman" w:cs="Times New Roman"/>
          <w:sz w:val="24"/>
          <w:szCs w:val="24"/>
        </w:rPr>
        <w:t>. Results of the multiple linear regression model predicting fulfillment as a function of satisfaction level with the top ten important job characteristics and supervisory role</w:t>
      </w:r>
    </w:p>
    <w:tbl>
      <w:tblPr>
        <w:tblW w:w="10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1420"/>
        <w:gridCol w:w="100"/>
        <w:gridCol w:w="760"/>
        <w:gridCol w:w="540"/>
        <w:gridCol w:w="580"/>
        <w:gridCol w:w="580"/>
        <w:gridCol w:w="340"/>
        <w:gridCol w:w="820"/>
        <w:gridCol w:w="900"/>
        <w:gridCol w:w="280"/>
        <w:gridCol w:w="1160"/>
        <w:gridCol w:w="1120"/>
      </w:tblGrid>
      <w:tr w:rsidR="007B17BC" w:rsidRPr="00356D7E" w14:paraId="63FF13CC" w14:textId="77777777" w:rsidTr="00485518">
        <w:trPr>
          <w:gridAfter w:val="3"/>
          <w:wAfter w:w="2560" w:type="dxa"/>
        </w:trPr>
        <w:tc>
          <w:tcPr>
            <w:tcW w:w="7520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C50A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ANOVA</w:t>
            </w:r>
          </w:p>
        </w:tc>
      </w:tr>
      <w:tr w:rsidR="007B17BC" w:rsidRPr="00356D7E" w14:paraId="6A357D0D" w14:textId="77777777" w:rsidTr="007B17BC">
        <w:trPr>
          <w:gridAfter w:val="3"/>
          <w:wAfter w:w="2560" w:type="dxa"/>
        </w:trPr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75FF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odel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1A2F7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um of Squares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B0DA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f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735B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ean Squares</w:t>
            </w:r>
          </w:p>
        </w:tc>
        <w:tc>
          <w:tcPr>
            <w:tcW w:w="9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40E2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</w:t>
            </w: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0179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ig.</w:t>
            </w:r>
          </w:p>
        </w:tc>
      </w:tr>
      <w:tr w:rsidR="007B17BC" w:rsidRPr="00356D7E" w14:paraId="3D7EA107" w14:textId="77777777" w:rsidTr="007B17BC">
        <w:trPr>
          <w:gridAfter w:val="3"/>
          <w:wAfter w:w="2560" w:type="dxa"/>
        </w:trPr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B585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egression</w:t>
            </w:r>
          </w:p>
          <w:p w14:paraId="4B48795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otal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4BF6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10.19</w:t>
            </w:r>
          </w:p>
          <w:p w14:paraId="520E908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741.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A7B6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1</w:t>
            </w:r>
          </w:p>
          <w:p w14:paraId="59ED16C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78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EB90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5.47</w:t>
            </w:r>
          </w:p>
          <w:p w14:paraId="395C8C3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B276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75.1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3F1C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lt;0.001</w:t>
            </w:r>
          </w:p>
        </w:tc>
      </w:tr>
      <w:tr w:rsidR="007B17BC" w:rsidRPr="00356D7E" w14:paraId="7DD65E4E" w14:textId="77777777" w:rsidTr="00485518">
        <w:tc>
          <w:tcPr>
            <w:tcW w:w="7800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2E71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Coefficients* (Dependent Variable: Job Fulfillment)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9420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95.0%  CI</w:t>
            </w:r>
          </w:p>
        </w:tc>
      </w:tr>
      <w:tr w:rsidR="007B17BC" w:rsidRPr="00356D7E" w14:paraId="7FC5C155" w14:textId="77777777" w:rsidTr="007B17BC">
        <w:tc>
          <w:tcPr>
            <w:tcW w:w="29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CC1C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ariable</w:t>
            </w:r>
          </w:p>
        </w:tc>
        <w:tc>
          <w:tcPr>
            <w:tcW w:w="140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301C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efficient (B)</w:t>
            </w:r>
          </w:p>
        </w:tc>
        <w:tc>
          <w:tcPr>
            <w:tcW w:w="11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80D4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td. Error</w:t>
            </w:r>
          </w:p>
        </w:tc>
        <w:tc>
          <w:tcPr>
            <w:tcW w:w="11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147E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</w:t>
            </w:r>
          </w:p>
        </w:tc>
        <w:tc>
          <w:tcPr>
            <w:tcW w:w="11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0928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ig.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3346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ower Bound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EB6B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Upper Bound</w:t>
            </w:r>
          </w:p>
        </w:tc>
      </w:tr>
      <w:tr w:rsidR="007B17BC" w:rsidRPr="00356D7E" w14:paraId="5C26B75B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6D52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cept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B71E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42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DDB7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6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8A28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6.15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F96B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lt;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4DDF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5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51D0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288</w:t>
            </w:r>
          </w:p>
        </w:tc>
      </w:tr>
      <w:tr w:rsidR="007B17BC" w:rsidRPr="00356D7E" w14:paraId="6134B55F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511E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Supervisor= yes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C775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7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B868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2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4797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52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4288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30D9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E530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31</w:t>
            </w:r>
          </w:p>
        </w:tc>
      </w:tr>
      <w:tr w:rsidR="007B17BC" w:rsidRPr="00356D7E" w14:paraId="5DB865F0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ED85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upervisor= no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DC7B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2751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3D2F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244F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CD11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EF20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</w:tr>
      <w:tr w:rsidR="007B17BC" w:rsidRPr="00356D7E" w14:paraId="3AD93686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B8F2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Respect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F219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1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8323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C113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.98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D80F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lt;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A361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AC5F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50</w:t>
            </w:r>
          </w:p>
        </w:tc>
      </w:tr>
      <w:tr w:rsidR="007B17BC" w:rsidRPr="00356D7E" w14:paraId="55670D78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D897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Contribute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EC14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7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A1CC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F09E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.98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B0C2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lt;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E00F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80AE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210</w:t>
            </w:r>
          </w:p>
        </w:tc>
      </w:tr>
      <w:tr w:rsidR="007B17BC" w:rsidRPr="00356D7E" w14:paraId="40F87350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C8E5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ay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E2A2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2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2EB3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64B6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73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8D2D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D630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E387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49</w:t>
            </w:r>
          </w:p>
        </w:tc>
      </w:tr>
      <w:tr w:rsidR="007B17BC" w:rsidRPr="00356D7E" w14:paraId="63938DA1" w14:textId="77777777" w:rsidTr="007B17BC">
        <w:trPr>
          <w:trHeight w:val="233"/>
        </w:trPr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C8E3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Utilization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9B39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8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C9F1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04EB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.36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9553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lt;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8084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2AD6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15</w:t>
            </w:r>
          </w:p>
        </w:tc>
      </w:tr>
      <w:tr w:rsidR="007B17BC" w:rsidRPr="00356D7E" w14:paraId="796F5438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D365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Competency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9EA0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7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3697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1645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.39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3A90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lt;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89E0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351A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08</w:t>
            </w:r>
          </w:p>
        </w:tc>
      </w:tr>
      <w:tr w:rsidR="007B17BC" w:rsidRPr="00356D7E" w14:paraId="1B0979F7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ED42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upport from leadership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E37C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3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EDC6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A591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84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7F8D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1CF6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F96D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62</w:t>
            </w:r>
          </w:p>
        </w:tc>
      </w:tr>
      <w:tr w:rsidR="007B17BC" w:rsidRPr="00356D7E" w14:paraId="1FFB35AD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8A86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Workplace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0A58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2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ACB1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D064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.13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7512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lt;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0F9D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DA18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60</w:t>
            </w:r>
          </w:p>
        </w:tc>
      </w:tr>
      <w:tr w:rsidR="007B17BC" w:rsidRPr="00356D7E" w14:paraId="0AE03432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7021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lastRenderedPageBreak/>
              <w:t>Amount staff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7264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5804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679D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01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CC50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3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EB56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1C21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40</w:t>
            </w:r>
          </w:p>
        </w:tc>
      </w:tr>
      <w:tr w:rsidR="007B17BC" w:rsidRPr="00356D7E" w14:paraId="41E4B88D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F16F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Self improvement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1C3E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8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610A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A6B7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.05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91A3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lt;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0222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AE80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17</w:t>
            </w:r>
          </w:p>
        </w:tc>
      </w:tr>
      <w:tr w:rsidR="007B17BC" w:rsidRPr="00356D7E" w14:paraId="3CC415FD" w14:textId="77777777" w:rsidTr="007B17BC">
        <w:tc>
          <w:tcPr>
            <w:tcW w:w="29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8C8D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Affect change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EF01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5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CD37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1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8FF1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47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E785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lt;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C2FF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83E8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86</w:t>
            </w:r>
          </w:p>
        </w:tc>
      </w:tr>
    </w:tbl>
    <w:p w14:paraId="41001F21" w14:textId="77777777" w:rsidR="007B17BC" w:rsidRPr="00356D7E" w:rsidRDefault="007B17BC" w:rsidP="007B17BC">
      <w:pPr>
        <w:rPr>
          <w:rFonts w:ascii="Times New Roman" w:hAnsi="Times New Roman" w:cs="Times New Roman"/>
          <w:sz w:val="24"/>
          <w:szCs w:val="24"/>
        </w:rPr>
      </w:pPr>
    </w:p>
    <w:p w14:paraId="213449E4" w14:textId="546662C4" w:rsidR="007B17BC" w:rsidRPr="00356D7E" w:rsidRDefault="007B17BC">
      <w:pPr>
        <w:rPr>
          <w:rFonts w:ascii="Times New Roman" w:hAnsi="Times New Roman" w:cs="Times New Roman"/>
          <w:sz w:val="24"/>
          <w:szCs w:val="24"/>
        </w:rPr>
      </w:pPr>
      <w:r w:rsidRPr="00356D7E">
        <w:rPr>
          <w:rFonts w:ascii="Times New Roman" w:hAnsi="Times New Roman" w:cs="Times New Roman"/>
          <w:sz w:val="24"/>
          <w:szCs w:val="24"/>
        </w:rPr>
        <w:br w:type="page"/>
      </w:r>
    </w:p>
    <w:p w14:paraId="5BAD1DE6" w14:textId="7637DFED" w:rsidR="007B17BC" w:rsidRPr="00356D7E" w:rsidRDefault="007B17BC">
      <w:pPr>
        <w:rPr>
          <w:rFonts w:ascii="Times New Roman" w:hAnsi="Times New Roman" w:cs="Times New Roman"/>
          <w:sz w:val="24"/>
          <w:szCs w:val="24"/>
        </w:rPr>
      </w:pPr>
      <w:r w:rsidRPr="00356D7E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1D55DD" w:rsidRPr="00356D7E">
        <w:rPr>
          <w:rFonts w:ascii="Times New Roman" w:hAnsi="Times New Roman" w:cs="Times New Roman"/>
          <w:sz w:val="24"/>
          <w:szCs w:val="24"/>
        </w:rPr>
        <w:t>6</w:t>
      </w:r>
      <w:r w:rsidRPr="00356D7E">
        <w:rPr>
          <w:rFonts w:ascii="Times New Roman" w:hAnsi="Times New Roman" w:cs="Times New Roman"/>
          <w:sz w:val="24"/>
          <w:szCs w:val="24"/>
        </w:rPr>
        <w:t xml:space="preserve">. Correlations with changed interest in remaining in the field with and satisfaction level </w:t>
      </w:r>
      <w:r w:rsidR="00856349" w:rsidRPr="00356D7E">
        <w:rPr>
          <w:rFonts w:ascii="Times New Roman" w:hAnsi="Times New Roman" w:cs="Times New Roman"/>
          <w:sz w:val="24"/>
          <w:szCs w:val="24"/>
        </w:rPr>
        <w:t>for</w:t>
      </w:r>
      <w:r w:rsidRPr="00356D7E">
        <w:rPr>
          <w:rFonts w:ascii="Times New Roman" w:hAnsi="Times New Roman" w:cs="Times New Roman"/>
          <w:sz w:val="24"/>
          <w:szCs w:val="24"/>
        </w:rPr>
        <w:t xml:space="preserve"> the top ten important job </w:t>
      </w:r>
      <w:proofErr w:type="gramStart"/>
      <w:r w:rsidRPr="00356D7E">
        <w:rPr>
          <w:rFonts w:ascii="Times New Roman" w:hAnsi="Times New Roman" w:cs="Times New Roman"/>
          <w:sz w:val="24"/>
          <w:szCs w:val="24"/>
        </w:rPr>
        <w:t>characteristics</w:t>
      </w:r>
      <w:proofErr w:type="gramEnd"/>
      <w:r w:rsidRPr="00356D7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4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83"/>
        <w:gridCol w:w="2340"/>
        <w:gridCol w:w="1760"/>
      </w:tblGrid>
      <w:tr w:rsidR="007B17BC" w:rsidRPr="00356D7E" w14:paraId="2D0EE95B" w14:textId="77777777" w:rsidTr="00485518">
        <w:trPr>
          <w:trHeight w:val="263"/>
        </w:trPr>
        <w:tc>
          <w:tcPr>
            <w:tcW w:w="83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413FCC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ay/salary (N = 1887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DD520F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45F09F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319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14DF33D7" w14:textId="77777777" w:rsidTr="00485518">
        <w:trPr>
          <w:trHeight w:val="263"/>
        </w:trPr>
        <w:tc>
          <w:tcPr>
            <w:tcW w:w="83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1B159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A18DB7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6A7226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5E9527E2" w14:textId="77777777" w:rsidTr="00485518">
        <w:trPr>
          <w:trHeight w:val="263"/>
        </w:trPr>
        <w:tc>
          <w:tcPr>
            <w:tcW w:w="83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1D48CF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Your ability to contribute to animal well-being (N = 1888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230624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5371E5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7CC7538F" w14:textId="77777777" w:rsidTr="00485518">
        <w:trPr>
          <w:trHeight w:val="288"/>
        </w:trPr>
        <w:tc>
          <w:tcPr>
            <w:tcW w:w="83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27EF3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611740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69C7F2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790F5B74" w14:textId="77777777" w:rsidTr="00485518">
        <w:trPr>
          <w:trHeight w:val="263"/>
        </w:trPr>
        <w:tc>
          <w:tcPr>
            <w:tcW w:w="83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5DD84F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ense of competency (N = 1886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E42E6D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79EFAF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2E7F4B5F" w14:textId="77777777" w:rsidTr="00485518">
        <w:trPr>
          <w:trHeight w:val="263"/>
        </w:trPr>
        <w:tc>
          <w:tcPr>
            <w:tcW w:w="83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345D0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CE211B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7CD6A9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7C9F9376" w14:textId="77777777" w:rsidTr="00485518">
        <w:trPr>
          <w:trHeight w:val="263"/>
        </w:trPr>
        <w:tc>
          <w:tcPr>
            <w:tcW w:w="83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47B428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Amount/number of staff for optimal patient care (N = 1888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7B4AFD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9CA2FF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26066817" w14:textId="77777777" w:rsidTr="00485518">
        <w:trPr>
          <w:trHeight w:val="288"/>
        </w:trPr>
        <w:tc>
          <w:tcPr>
            <w:tcW w:w="83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E9098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72077C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3A1174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1EA4BCBA" w14:textId="77777777" w:rsidTr="00485518">
        <w:trPr>
          <w:trHeight w:val="263"/>
        </w:trPr>
        <w:tc>
          <w:tcPr>
            <w:tcW w:w="83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ED412C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Workplace environment (N = 1888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8E0F64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955763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218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1C676E1F" w14:textId="77777777" w:rsidTr="00485518">
        <w:trPr>
          <w:trHeight w:val="263"/>
        </w:trPr>
        <w:tc>
          <w:tcPr>
            <w:tcW w:w="83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E8ED8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2EC681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2615E3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533E8A7D" w14:textId="77777777" w:rsidTr="00485518">
        <w:trPr>
          <w:trHeight w:val="263"/>
        </w:trPr>
        <w:tc>
          <w:tcPr>
            <w:tcW w:w="83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6F8598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Appropriate utilization of your professional skills (N = 1888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08F67B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88A788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226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28EC3AD7" w14:textId="77777777" w:rsidTr="00485518">
        <w:trPr>
          <w:trHeight w:val="288"/>
        </w:trPr>
        <w:tc>
          <w:tcPr>
            <w:tcW w:w="83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3C72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60B488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9E95EF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7456296D" w14:textId="77777777" w:rsidTr="00485518">
        <w:trPr>
          <w:trHeight w:val="263"/>
        </w:trPr>
        <w:tc>
          <w:tcPr>
            <w:tcW w:w="83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99A042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Respect at work (N = 1889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49F036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3530E3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24573E3C" w14:textId="77777777" w:rsidTr="00485518">
        <w:trPr>
          <w:trHeight w:val="263"/>
        </w:trPr>
        <w:tc>
          <w:tcPr>
            <w:tcW w:w="83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8030B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8D88D9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6BD399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64D6129A" w14:textId="77777777" w:rsidTr="00485518">
        <w:trPr>
          <w:trHeight w:val="263"/>
        </w:trPr>
        <w:tc>
          <w:tcPr>
            <w:tcW w:w="83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1FB383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upport from leadership (N = 1888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DA9A86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0AF016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233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7266184C" w14:textId="77777777" w:rsidTr="00485518">
        <w:trPr>
          <w:trHeight w:val="263"/>
        </w:trPr>
        <w:tc>
          <w:tcPr>
            <w:tcW w:w="83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9488A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44AEE9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9B0101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03306C6E" w14:textId="77777777" w:rsidTr="00485518">
        <w:trPr>
          <w:trHeight w:val="263"/>
        </w:trPr>
        <w:tc>
          <w:tcPr>
            <w:tcW w:w="83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1BF02A3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Ability to affect change when you see something that could be improved/changed (N = 1889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7D4F7C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031D7C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3A26E7C2" w14:textId="77777777" w:rsidTr="00485518">
        <w:trPr>
          <w:trHeight w:val="288"/>
        </w:trPr>
        <w:tc>
          <w:tcPr>
            <w:tcW w:w="83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BC57B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B7E7B6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E4FE59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17BC" w:rsidRPr="00356D7E" w14:paraId="5B142EB5" w14:textId="77777777" w:rsidTr="00485518">
        <w:trPr>
          <w:trHeight w:val="263"/>
        </w:trPr>
        <w:tc>
          <w:tcPr>
            <w:tcW w:w="83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195CF8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elf-improvement and/or professional development (N = 1889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B471D8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24563D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.260</w:t>
            </w:r>
            <w:r w:rsidRPr="00356D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B17BC" w:rsidRPr="00356D7E" w14:paraId="5F30FC3E" w14:textId="77777777" w:rsidTr="00485518">
        <w:trPr>
          <w:trHeight w:val="288"/>
        </w:trPr>
        <w:tc>
          <w:tcPr>
            <w:tcW w:w="83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50BC6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458B5C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A425E8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76E7D7AF" w14:textId="3550490D" w:rsidR="007B17BC" w:rsidRPr="00356D7E" w:rsidRDefault="007B17BC">
      <w:pPr>
        <w:rPr>
          <w:rFonts w:ascii="Times New Roman" w:hAnsi="Times New Roman" w:cs="Times New Roman"/>
          <w:sz w:val="24"/>
          <w:szCs w:val="24"/>
        </w:rPr>
      </w:pPr>
    </w:p>
    <w:p w14:paraId="47E3E0ED" w14:textId="0C38C595" w:rsidR="007B17BC" w:rsidRPr="00356D7E" w:rsidRDefault="007B17BC">
      <w:pPr>
        <w:rPr>
          <w:rFonts w:ascii="Times New Roman" w:hAnsi="Times New Roman" w:cs="Times New Roman"/>
          <w:sz w:val="24"/>
          <w:szCs w:val="24"/>
        </w:rPr>
      </w:pPr>
      <w:r w:rsidRPr="00356D7E">
        <w:rPr>
          <w:rFonts w:ascii="Times New Roman" w:hAnsi="Times New Roman" w:cs="Times New Roman"/>
          <w:sz w:val="24"/>
          <w:szCs w:val="24"/>
        </w:rPr>
        <w:br w:type="page"/>
      </w:r>
    </w:p>
    <w:p w14:paraId="7900A4AA" w14:textId="69F27CEB" w:rsidR="007B17BC" w:rsidRPr="00356D7E" w:rsidRDefault="007B17BC">
      <w:pPr>
        <w:rPr>
          <w:rFonts w:ascii="Times New Roman" w:hAnsi="Times New Roman" w:cs="Times New Roman"/>
          <w:sz w:val="24"/>
          <w:szCs w:val="24"/>
        </w:rPr>
      </w:pPr>
      <w:r w:rsidRPr="00356D7E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1D55DD" w:rsidRPr="00356D7E">
        <w:rPr>
          <w:rFonts w:ascii="Times New Roman" w:hAnsi="Times New Roman" w:cs="Times New Roman"/>
          <w:sz w:val="24"/>
          <w:szCs w:val="24"/>
        </w:rPr>
        <w:t>7</w:t>
      </w:r>
      <w:r w:rsidRPr="00356D7E">
        <w:rPr>
          <w:rFonts w:ascii="Times New Roman" w:hAnsi="Times New Roman" w:cs="Times New Roman"/>
          <w:sz w:val="24"/>
          <w:szCs w:val="24"/>
        </w:rPr>
        <w:t>. Results of the ordinal regression model predicting changed interest in remaining in field as a function of satisfaction level with the top ten important job characteristics</w:t>
      </w:r>
    </w:p>
    <w:tbl>
      <w:tblPr>
        <w:tblW w:w="100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"/>
        <w:gridCol w:w="1419"/>
        <w:gridCol w:w="724"/>
        <w:gridCol w:w="757"/>
        <w:gridCol w:w="912"/>
        <w:gridCol w:w="488"/>
        <w:gridCol w:w="1160"/>
        <w:gridCol w:w="1160"/>
        <w:gridCol w:w="1180"/>
        <w:gridCol w:w="1160"/>
        <w:gridCol w:w="1120"/>
      </w:tblGrid>
      <w:tr w:rsidR="007B17BC" w:rsidRPr="00356D7E" w14:paraId="403BBA5C" w14:textId="77777777" w:rsidTr="00485518">
        <w:trPr>
          <w:gridAfter w:val="6"/>
          <w:wAfter w:w="6268" w:type="dxa"/>
        </w:trPr>
        <w:tc>
          <w:tcPr>
            <w:tcW w:w="1427" w:type="dxa"/>
            <w:gridSpan w:val="2"/>
            <w:tcBorders>
              <w:top w:val="single" w:sz="8" w:space="0" w:color="372926"/>
              <w:left w:val="nil"/>
              <w:bottom w:val="single" w:sz="8" w:space="0" w:color="37292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6BC5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Chi-Square</w:t>
            </w:r>
          </w:p>
        </w:tc>
        <w:tc>
          <w:tcPr>
            <w:tcW w:w="724" w:type="dxa"/>
            <w:tcBorders>
              <w:top w:val="single" w:sz="8" w:space="0" w:color="372926"/>
              <w:left w:val="nil"/>
              <w:bottom w:val="single" w:sz="8" w:space="0" w:color="37292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3696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df</w:t>
            </w:r>
          </w:p>
        </w:tc>
        <w:tc>
          <w:tcPr>
            <w:tcW w:w="1669" w:type="dxa"/>
            <w:gridSpan w:val="2"/>
            <w:tcBorders>
              <w:top w:val="single" w:sz="8" w:space="0" w:color="372926"/>
              <w:left w:val="nil"/>
              <w:bottom w:val="single" w:sz="8" w:space="0" w:color="37292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FAFE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Sig.</w:t>
            </w:r>
          </w:p>
        </w:tc>
      </w:tr>
      <w:tr w:rsidR="007B17BC" w:rsidRPr="00356D7E" w14:paraId="19376E96" w14:textId="77777777" w:rsidTr="00485518">
        <w:trPr>
          <w:gridAfter w:val="6"/>
          <w:wAfter w:w="6268" w:type="dxa"/>
        </w:trPr>
        <w:tc>
          <w:tcPr>
            <w:tcW w:w="1427" w:type="dxa"/>
            <w:gridSpan w:val="2"/>
            <w:tcBorders>
              <w:top w:val="single" w:sz="8" w:space="0" w:color="372926"/>
              <w:left w:val="nil"/>
              <w:bottom w:val="single" w:sz="8" w:space="0" w:color="37292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930E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26.36</w:t>
            </w:r>
          </w:p>
        </w:tc>
        <w:tc>
          <w:tcPr>
            <w:tcW w:w="724" w:type="dxa"/>
            <w:tcBorders>
              <w:top w:val="single" w:sz="8" w:space="0" w:color="372926"/>
              <w:left w:val="nil"/>
              <w:bottom w:val="single" w:sz="8" w:space="0" w:color="37292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67B8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669" w:type="dxa"/>
            <w:gridSpan w:val="2"/>
            <w:tcBorders>
              <w:top w:val="single" w:sz="8" w:space="0" w:color="372926"/>
              <w:left w:val="nil"/>
              <w:bottom w:val="single" w:sz="8" w:space="0" w:color="37292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D501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lt;.001</w:t>
            </w:r>
          </w:p>
        </w:tc>
      </w:tr>
      <w:tr w:rsidR="007B17BC" w:rsidRPr="00356D7E" w14:paraId="585C7837" w14:textId="77777777" w:rsidTr="00485518">
        <w:trPr>
          <w:gridBefore w:val="1"/>
          <w:wBefore w:w="8" w:type="dxa"/>
        </w:trPr>
        <w:tc>
          <w:tcPr>
            <w:tcW w:w="7800" w:type="dxa"/>
            <w:gridSpan w:val="8"/>
            <w:tcBorders>
              <w:top w:val="single" w:sz="6" w:space="0" w:color="362824"/>
              <w:left w:val="single" w:sz="6" w:space="0" w:color="362824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802A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Coefficients* (Dependent Variable: change in interest in field)</w:t>
            </w:r>
          </w:p>
        </w:tc>
        <w:tc>
          <w:tcPr>
            <w:tcW w:w="2280" w:type="dxa"/>
            <w:gridSpan w:val="2"/>
            <w:tcBorders>
              <w:top w:val="single" w:sz="6" w:space="0" w:color="362824"/>
              <w:left w:val="nil"/>
              <w:bottom w:val="single" w:sz="6" w:space="0" w:color="362824"/>
              <w:right w:val="single" w:sz="6" w:space="0" w:color="36282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9AD5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95.0%  CI</w:t>
            </w:r>
          </w:p>
        </w:tc>
      </w:tr>
      <w:tr w:rsidR="007B17BC" w:rsidRPr="00356D7E" w14:paraId="7E263C75" w14:textId="77777777" w:rsidTr="007B17BC">
        <w:trPr>
          <w:gridBefore w:val="1"/>
          <w:wBefore w:w="8" w:type="dxa"/>
        </w:trPr>
        <w:tc>
          <w:tcPr>
            <w:tcW w:w="2900" w:type="dxa"/>
            <w:gridSpan w:val="3"/>
            <w:tcBorders>
              <w:top w:val="single" w:sz="6" w:space="0" w:color="362824"/>
              <w:left w:val="single" w:sz="6" w:space="0" w:color="362824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CAEF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ariable</w:t>
            </w:r>
          </w:p>
        </w:tc>
        <w:tc>
          <w:tcPr>
            <w:tcW w:w="1400" w:type="dxa"/>
            <w:gridSpan w:val="2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23E6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efficient (B)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0160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td. Error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A2859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ald</w:t>
            </w:r>
          </w:p>
        </w:tc>
        <w:tc>
          <w:tcPr>
            <w:tcW w:w="118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A7FF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ig.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C62A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ower Bound</w:t>
            </w:r>
          </w:p>
        </w:tc>
        <w:tc>
          <w:tcPr>
            <w:tcW w:w="1120" w:type="dxa"/>
            <w:tcBorders>
              <w:top w:val="single" w:sz="6" w:space="0" w:color="362824"/>
              <w:left w:val="nil"/>
              <w:bottom w:val="single" w:sz="6" w:space="0" w:color="362824"/>
              <w:right w:val="single" w:sz="6" w:space="0" w:color="36282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1696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Upper Bound</w:t>
            </w:r>
          </w:p>
        </w:tc>
      </w:tr>
      <w:tr w:rsidR="007B17BC" w:rsidRPr="00356D7E" w14:paraId="0BAAF026" w14:textId="77777777" w:rsidTr="007B17BC">
        <w:trPr>
          <w:gridBefore w:val="1"/>
          <w:wBefore w:w="8" w:type="dxa"/>
        </w:trPr>
        <w:tc>
          <w:tcPr>
            <w:tcW w:w="2900" w:type="dxa"/>
            <w:gridSpan w:val="3"/>
            <w:tcBorders>
              <w:top w:val="single" w:sz="6" w:space="0" w:color="362824"/>
              <w:left w:val="single" w:sz="6" w:space="0" w:color="362824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A47B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Sat respect</w:t>
            </w:r>
          </w:p>
        </w:tc>
        <w:tc>
          <w:tcPr>
            <w:tcW w:w="1400" w:type="dxa"/>
            <w:gridSpan w:val="2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F2BF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146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5E0A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064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7EBD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.213</w:t>
            </w:r>
          </w:p>
        </w:tc>
        <w:tc>
          <w:tcPr>
            <w:tcW w:w="118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F5F1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022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0A45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21</w:t>
            </w:r>
          </w:p>
        </w:tc>
        <w:tc>
          <w:tcPr>
            <w:tcW w:w="1120" w:type="dxa"/>
            <w:tcBorders>
              <w:top w:val="single" w:sz="6" w:space="0" w:color="362824"/>
              <w:left w:val="nil"/>
              <w:bottom w:val="single" w:sz="6" w:space="0" w:color="362824"/>
              <w:right w:val="single" w:sz="6" w:space="0" w:color="36282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E72E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272</w:t>
            </w:r>
          </w:p>
        </w:tc>
      </w:tr>
      <w:tr w:rsidR="007B17BC" w:rsidRPr="00356D7E" w14:paraId="331CC89E" w14:textId="77777777" w:rsidTr="007B17BC">
        <w:trPr>
          <w:gridBefore w:val="1"/>
          <w:wBefore w:w="8" w:type="dxa"/>
        </w:trPr>
        <w:tc>
          <w:tcPr>
            <w:tcW w:w="2900" w:type="dxa"/>
            <w:gridSpan w:val="3"/>
            <w:tcBorders>
              <w:top w:val="single" w:sz="6" w:space="0" w:color="362824"/>
              <w:left w:val="single" w:sz="6" w:space="0" w:color="362824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B885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Sat contribute</w:t>
            </w:r>
          </w:p>
        </w:tc>
        <w:tc>
          <w:tcPr>
            <w:tcW w:w="1400" w:type="dxa"/>
            <w:gridSpan w:val="2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9733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162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55B5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071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D32E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.276</w:t>
            </w:r>
          </w:p>
        </w:tc>
        <w:tc>
          <w:tcPr>
            <w:tcW w:w="118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79BA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022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AD1D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24</w:t>
            </w:r>
          </w:p>
        </w:tc>
        <w:tc>
          <w:tcPr>
            <w:tcW w:w="1120" w:type="dxa"/>
            <w:tcBorders>
              <w:top w:val="single" w:sz="6" w:space="0" w:color="362824"/>
              <w:left w:val="nil"/>
              <w:bottom w:val="single" w:sz="6" w:space="0" w:color="362824"/>
              <w:right w:val="single" w:sz="6" w:space="0" w:color="36282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1418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300</w:t>
            </w:r>
          </w:p>
        </w:tc>
      </w:tr>
      <w:tr w:rsidR="007B17BC" w:rsidRPr="00356D7E" w14:paraId="7B10ADC0" w14:textId="77777777" w:rsidTr="007B17BC">
        <w:trPr>
          <w:gridBefore w:val="1"/>
          <w:wBefore w:w="8" w:type="dxa"/>
        </w:trPr>
        <w:tc>
          <w:tcPr>
            <w:tcW w:w="2900" w:type="dxa"/>
            <w:gridSpan w:val="3"/>
            <w:tcBorders>
              <w:top w:val="single" w:sz="6" w:space="0" w:color="362824"/>
              <w:left w:val="single" w:sz="6" w:space="0" w:color="362824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91BA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Sat pay</w:t>
            </w:r>
          </w:p>
        </w:tc>
        <w:tc>
          <w:tcPr>
            <w:tcW w:w="1400" w:type="dxa"/>
            <w:gridSpan w:val="2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7CA9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365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3B76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048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EEAD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8.975</w:t>
            </w:r>
          </w:p>
        </w:tc>
        <w:tc>
          <w:tcPr>
            <w:tcW w:w="118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320F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&lt;.001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3FFF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272</w:t>
            </w:r>
          </w:p>
        </w:tc>
        <w:tc>
          <w:tcPr>
            <w:tcW w:w="1120" w:type="dxa"/>
            <w:tcBorders>
              <w:top w:val="single" w:sz="6" w:space="0" w:color="362824"/>
              <w:left w:val="nil"/>
              <w:bottom w:val="single" w:sz="6" w:space="0" w:color="362824"/>
              <w:right w:val="single" w:sz="6" w:space="0" w:color="36282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0747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458</w:t>
            </w:r>
          </w:p>
        </w:tc>
      </w:tr>
      <w:tr w:rsidR="007B17BC" w:rsidRPr="00356D7E" w14:paraId="76661880" w14:textId="77777777" w:rsidTr="007B17BC">
        <w:trPr>
          <w:gridBefore w:val="1"/>
          <w:wBefore w:w="8" w:type="dxa"/>
        </w:trPr>
        <w:tc>
          <w:tcPr>
            <w:tcW w:w="2900" w:type="dxa"/>
            <w:gridSpan w:val="3"/>
            <w:tcBorders>
              <w:top w:val="single" w:sz="6" w:space="0" w:color="362824"/>
              <w:left w:val="single" w:sz="6" w:space="0" w:color="362824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6ABB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at utilization</w:t>
            </w:r>
          </w:p>
        </w:tc>
        <w:tc>
          <w:tcPr>
            <w:tcW w:w="1400" w:type="dxa"/>
            <w:gridSpan w:val="2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5726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35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2AFB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59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CA2B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353</w:t>
            </w:r>
          </w:p>
        </w:tc>
        <w:tc>
          <w:tcPr>
            <w:tcW w:w="118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B94D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52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9925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80</w:t>
            </w:r>
          </w:p>
        </w:tc>
        <w:tc>
          <w:tcPr>
            <w:tcW w:w="1120" w:type="dxa"/>
            <w:tcBorders>
              <w:top w:val="single" w:sz="6" w:space="0" w:color="362824"/>
              <w:left w:val="nil"/>
              <w:bottom w:val="single" w:sz="6" w:space="0" w:color="362824"/>
              <w:right w:val="single" w:sz="6" w:space="0" w:color="36282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0AB3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50</w:t>
            </w:r>
          </w:p>
        </w:tc>
      </w:tr>
      <w:tr w:rsidR="007B17BC" w:rsidRPr="00356D7E" w14:paraId="6F605499" w14:textId="77777777" w:rsidTr="007B17BC">
        <w:trPr>
          <w:gridBefore w:val="1"/>
          <w:wBefore w:w="8" w:type="dxa"/>
        </w:trPr>
        <w:tc>
          <w:tcPr>
            <w:tcW w:w="2900" w:type="dxa"/>
            <w:gridSpan w:val="3"/>
            <w:tcBorders>
              <w:top w:val="single" w:sz="6" w:space="0" w:color="362824"/>
              <w:left w:val="single" w:sz="6" w:space="0" w:color="362824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6E26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at competency</w:t>
            </w:r>
          </w:p>
        </w:tc>
        <w:tc>
          <w:tcPr>
            <w:tcW w:w="1400" w:type="dxa"/>
            <w:gridSpan w:val="2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9809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94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6C02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68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7557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906</w:t>
            </w:r>
          </w:p>
        </w:tc>
        <w:tc>
          <w:tcPr>
            <w:tcW w:w="118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77FC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67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D567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39</w:t>
            </w:r>
          </w:p>
        </w:tc>
        <w:tc>
          <w:tcPr>
            <w:tcW w:w="1120" w:type="dxa"/>
            <w:tcBorders>
              <w:top w:val="single" w:sz="6" w:space="0" w:color="362824"/>
              <w:left w:val="nil"/>
              <w:bottom w:val="single" w:sz="6" w:space="0" w:color="362824"/>
              <w:right w:val="single" w:sz="6" w:space="0" w:color="36282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C2D3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227</w:t>
            </w:r>
          </w:p>
        </w:tc>
      </w:tr>
      <w:tr w:rsidR="007B17BC" w:rsidRPr="00356D7E" w14:paraId="6C964233" w14:textId="77777777" w:rsidTr="007B17BC">
        <w:trPr>
          <w:gridBefore w:val="1"/>
          <w:wBefore w:w="8" w:type="dxa"/>
        </w:trPr>
        <w:tc>
          <w:tcPr>
            <w:tcW w:w="2900" w:type="dxa"/>
            <w:gridSpan w:val="3"/>
            <w:tcBorders>
              <w:top w:val="single" w:sz="6" w:space="0" w:color="362824"/>
              <w:left w:val="single" w:sz="6" w:space="0" w:color="362824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A70C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at support from leadership</w:t>
            </w:r>
          </w:p>
        </w:tc>
        <w:tc>
          <w:tcPr>
            <w:tcW w:w="1400" w:type="dxa"/>
            <w:gridSpan w:val="2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69F8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056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2A7D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60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E3DA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867</w:t>
            </w:r>
          </w:p>
        </w:tc>
        <w:tc>
          <w:tcPr>
            <w:tcW w:w="118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0C36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352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5310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173</w:t>
            </w:r>
          </w:p>
        </w:tc>
        <w:tc>
          <w:tcPr>
            <w:tcW w:w="1120" w:type="dxa"/>
            <w:tcBorders>
              <w:top w:val="single" w:sz="6" w:space="0" w:color="362824"/>
              <w:left w:val="nil"/>
              <w:bottom w:val="single" w:sz="6" w:space="0" w:color="362824"/>
              <w:right w:val="single" w:sz="6" w:space="0" w:color="36282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738A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61</w:t>
            </w:r>
          </w:p>
        </w:tc>
      </w:tr>
      <w:tr w:rsidR="007B17BC" w:rsidRPr="00356D7E" w14:paraId="06CBBC06" w14:textId="77777777" w:rsidTr="007B17BC">
        <w:trPr>
          <w:gridBefore w:val="1"/>
          <w:wBefore w:w="8" w:type="dxa"/>
          <w:trHeight w:val="233"/>
        </w:trPr>
        <w:tc>
          <w:tcPr>
            <w:tcW w:w="2900" w:type="dxa"/>
            <w:gridSpan w:val="3"/>
            <w:tcBorders>
              <w:top w:val="single" w:sz="6" w:space="0" w:color="362824"/>
              <w:left w:val="single" w:sz="6" w:space="0" w:color="362824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69A4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at workplace</w:t>
            </w:r>
          </w:p>
        </w:tc>
        <w:tc>
          <w:tcPr>
            <w:tcW w:w="1400" w:type="dxa"/>
            <w:gridSpan w:val="2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AA53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06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1D52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65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AF17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08</w:t>
            </w:r>
          </w:p>
        </w:tc>
        <w:tc>
          <w:tcPr>
            <w:tcW w:w="118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D3F56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929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3A46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122</w:t>
            </w:r>
          </w:p>
        </w:tc>
        <w:tc>
          <w:tcPr>
            <w:tcW w:w="1120" w:type="dxa"/>
            <w:tcBorders>
              <w:top w:val="single" w:sz="6" w:space="0" w:color="362824"/>
              <w:left w:val="nil"/>
              <w:bottom w:val="single" w:sz="6" w:space="0" w:color="362824"/>
              <w:right w:val="single" w:sz="6" w:space="0" w:color="36282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7CFCD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34</w:t>
            </w:r>
          </w:p>
        </w:tc>
      </w:tr>
      <w:tr w:rsidR="007B17BC" w:rsidRPr="00356D7E" w14:paraId="21CA5D03" w14:textId="77777777" w:rsidTr="007B17BC">
        <w:trPr>
          <w:gridBefore w:val="1"/>
          <w:wBefore w:w="8" w:type="dxa"/>
        </w:trPr>
        <w:tc>
          <w:tcPr>
            <w:tcW w:w="2900" w:type="dxa"/>
            <w:gridSpan w:val="3"/>
            <w:tcBorders>
              <w:top w:val="single" w:sz="6" w:space="0" w:color="362824"/>
              <w:left w:val="single" w:sz="6" w:space="0" w:color="362824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8EFC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Sat amount staff</w:t>
            </w:r>
          </w:p>
        </w:tc>
        <w:tc>
          <w:tcPr>
            <w:tcW w:w="1400" w:type="dxa"/>
            <w:gridSpan w:val="2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33E3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129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7BD0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049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B4341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6.925</w:t>
            </w:r>
          </w:p>
        </w:tc>
        <w:tc>
          <w:tcPr>
            <w:tcW w:w="118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FF7BF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008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019C8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33</w:t>
            </w:r>
          </w:p>
        </w:tc>
        <w:tc>
          <w:tcPr>
            <w:tcW w:w="1120" w:type="dxa"/>
            <w:tcBorders>
              <w:top w:val="single" w:sz="6" w:space="0" w:color="362824"/>
              <w:left w:val="nil"/>
              <w:bottom w:val="single" w:sz="6" w:space="0" w:color="362824"/>
              <w:right w:val="single" w:sz="6" w:space="0" w:color="36282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9B465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226</w:t>
            </w:r>
          </w:p>
        </w:tc>
      </w:tr>
      <w:tr w:rsidR="007B17BC" w:rsidRPr="00356D7E" w14:paraId="171DDBC3" w14:textId="77777777" w:rsidTr="007B17BC">
        <w:trPr>
          <w:gridBefore w:val="1"/>
          <w:wBefore w:w="8" w:type="dxa"/>
        </w:trPr>
        <w:tc>
          <w:tcPr>
            <w:tcW w:w="2900" w:type="dxa"/>
            <w:gridSpan w:val="3"/>
            <w:tcBorders>
              <w:top w:val="single" w:sz="6" w:space="0" w:color="362824"/>
              <w:left w:val="single" w:sz="6" w:space="0" w:color="362824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EF92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Sat self improvement</w:t>
            </w:r>
          </w:p>
        </w:tc>
        <w:tc>
          <w:tcPr>
            <w:tcW w:w="1400" w:type="dxa"/>
            <w:gridSpan w:val="2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94EC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161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0A4E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062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20B2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6.718</w:t>
            </w:r>
          </w:p>
        </w:tc>
        <w:tc>
          <w:tcPr>
            <w:tcW w:w="118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1BE3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010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C0E6A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39</w:t>
            </w:r>
          </w:p>
        </w:tc>
        <w:tc>
          <w:tcPr>
            <w:tcW w:w="1120" w:type="dxa"/>
            <w:tcBorders>
              <w:top w:val="single" w:sz="6" w:space="0" w:color="362824"/>
              <w:left w:val="nil"/>
              <w:bottom w:val="single" w:sz="6" w:space="0" w:color="362824"/>
              <w:right w:val="single" w:sz="6" w:space="0" w:color="36282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1DF3C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283</w:t>
            </w:r>
          </w:p>
        </w:tc>
      </w:tr>
      <w:tr w:rsidR="007B17BC" w:rsidRPr="00356D7E" w14:paraId="556743E7" w14:textId="77777777" w:rsidTr="007B17BC">
        <w:trPr>
          <w:gridBefore w:val="1"/>
          <w:wBefore w:w="8" w:type="dxa"/>
        </w:trPr>
        <w:tc>
          <w:tcPr>
            <w:tcW w:w="2900" w:type="dxa"/>
            <w:gridSpan w:val="3"/>
            <w:tcBorders>
              <w:top w:val="single" w:sz="6" w:space="0" w:color="362824"/>
              <w:left w:val="single" w:sz="6" w:space="0" w:color="362824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48EF2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Sat affect change</w:t>
            </w:r>
          </w:p>
        </w:tc>
        <w:tc>
          <w:tcPr>
            <w:tcW w:w="1400" w:type="dxa"/>
            <w:gridSpan w:val="2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CC237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160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38BD4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057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8014E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7.785</w:t>
            </w:r>
          </w:p>
        </w:tc>
        <w:tc>
          <w:tcPr>
            <w:tcW w:w="118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6FD8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.005</w:t>
            </w:r>
          </w:p>
        </w:tc>
        <w:tc>
          <w:tcPr>
            <w:tcW w:w="1160" w:type="dxa"/>
            <w:tcBorders>
              <w:top w:val="single" w:sz="6" w:space="0" w:color="362824"/>
              <w:left w:val="nil"/>
              <w:bottom w:val="single" w:sz="6" w:space="0" w:color="36282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8147B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48</w:t>
            </w:r>
          </w:p>
        </w:tc>
        <w:tc>
          <w:tcPr>
            <w:tcW w:w="1120" w:type="dxa"/>
            <w:tcBorders>
              <w:top w:val="single" w:sz="6" w:space="0" w:color="362824"/>
              <w:left w:val="nil"/>
              <w:bottom w:val="single" w:sz="6" w:space="0" w:color="362824"/>
              <w:right w:val="single" w:sz="6" w:space="0" w:color="36282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68BA0" w14:textId="77777777" w:rsidR="007B17BC" w:rsidRPr="00356D7E" w:rsidRDefault="007B17BC" w:rsidP="007B1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D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272</w:t>
            </w:r>
          </w:p>
        </w:tc>
      </w:tr>
    </w:tbl>
    <w:p w14:paraId="11479576" w14:textId="77777777" w:rsidR="007B17BC" w:rsidRPr="00356D7E" w:rsidRDefault="007B17BC">
      <w:pPr>
        <w:rPr>
          <w:rFonts w:ascii="Times New Roman" w:hAnsi="Times New Roman" w:cs="Times New Roman"/>
          <w:sz w:val="24"/>
          <w:szCs w:val="24"/>
        </w:rPr>
      </w:pPr>
    </w:p>
    <w:sectPr w:rsidR="007B17BC" w:rsidRPr="00356D7E" w:rsidSect="00B423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373F3"/>
    <w:multiLevelType w:val="hybridMultilevel"/>
    <w:tmpl w:val="478EA9B4"/>
    <w:lvl w:ilvl="0" w:tplc="0B2624BA">
      <w:start w:val="3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460149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37E"/>
    <w:rsid w:val="00116DDA"/>
    <w:rsid w:val="001D55DD"/>
    <w:rsid w:val="0024580C"/>
    <w:rsid w:val="00356D7E"/>
    <w:rsid w:val="00485518"/>
    <w:rsid w:val="007B17BC"/>
    <w:rsid w:val="00856349"/>
    <w:rsid w:val="009A5477"/>
    <w:rsid w:val="00B4237E"/>
    <w:rsid w:val="00DA1383"/>
    <w:rsid w:val="00EB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FA1A9"/>
  <w15:chartTrackingRefBased/>
  <w15:docId w15:val="{506CE4AE-3AF7-4900-9D2D-D66486388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DDA"/>
  </w:style>
  <w:style w:type="paragraph" w:styleId="Heading1">
    <w:name w:val="heading 1"/>
    <w:basedOn w:val="Normal"/>
    <w:next w:val="Normal"/>
    <w:link w:val="Heading1Char"/>
    <w:uiPriority w:val="9"/>
    <w:qFormat/>
    <w:rsid w:val="00B423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3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3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3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3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3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3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3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3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3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3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3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3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3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3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3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3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3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3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3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3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3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3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3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3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37E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B1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246</Words>
  <Characters>710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8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gan,Lori</dc:creator>
  <cp:keywords/>
  <dc:description/>
  <cp:lastModifiedBy>Kogan,Lori</cp:lastModifiedBy>
  <cp:revision>2</cp:revision>
  <dcterms:created xsi:type="dcterms:W3CDTF">2024-04-20T15:09:00Z</dcterms:created>
  <dcterms:modified xsi:type="dcterms:W3CDTF">2024-04-20T15:09:00Z</dcterms:modified>
</cp:coreProperties>
</file>